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2AEA2" w14:textId="3EA9D7C9" w:rsidR="00FD69F7" w:rsidRPr="00546BAD" w:rsidRDefault="00FD69F7" w:rsidP="00FD69F7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hAnsi="Times New Roman" w:cs="Times New Roman"/>
          <w:b/>
          <w:sz w:val="20"/>
          <w:szCs w:val="21"/>
        </w:rPr>
        <w:t xml:space="preserve">Supplementary </w:t>
      </w:r>
      <w:r w:rsidRPr="00A74B12">
        <w:rPr>
          <w:rFonts w:ascii="Times New Roman" w:hAnsi="Times New Roman" w:cs="Times New Roman"/>
          <w:b/>
          <w:sz w:val="20"/>
          <w:szCs w:val="21"/>
        </w:rPr>
        <w:t xml:space="preserve">Table </w:t>
      </w:r>
      <w:r>
        <w:rPr>
          <w:rFonts w:ascii="Times New Roman" w:hAnsi="Times New Roman" w:cs="Times New Roman"/>
          <w:b/>
          <w:sz w:val="20"/>
          <w:szCs w:val="21"/>
        </w:rPr>
        <w:t>S</w:t>
      </w:r>
      <w:r w:rsidR="00FA392F">
        <w:rPr>
          <w:rFonts w:ascii="Times New Roman" w:hAnsi="Times New Roman" w:cs="Times New Roman"/>
          <w:b/>
          <w:sz w:val="20"/>
          <w:szCs w:val="21"/>
        </w:rPr>
        <w:t>2</w:t>
      </w:r>
      <w:r>
        <w:rPr>
          <w:rFonts w:ascii="Times New Roman" w:hAnsi="Times New Roman" w:cs="Times New Roman"/>
          <w:b/>
          <w:sz w:val="20"/>
          <w:szCs w:val="21"/>
        </w:rPr>
        <w:t xml:space="preserve">. </w:t>
      </w:r>
      <w:r w:rsidRPr="00546BAD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Detailed </w:t>
      </w:r>
      <w:r w:rsidR="00E923AC">
        <w:rPr>
          <w:rFonts w:ascii="Times New Roman" w:eastAsia="等线" w:hAnsi="Times New Roman" w:cs="Times New Roman"/>
          <w:color w:val="000000"/>
          <w:kern w:val="0"/>
          <w:sz w:val="22"/>
        </w:rPr>
        <w:t>survival time and progression-free survival time of patients that had surgery.</w:t>
      </w:r>
    </w:p>
    <w:tbl>
      <w:tblPr>
        <w:tblW w:w="0" w:type="auto"/>
        <w:jc w:val="center"/>
        <w:tblBorders>
          <w:top w:val="single" w:sz="6" w:space="0" w:color="auto"/>
          <w:bottom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9"/>
        <w:gridCol w:w="1530"/>
        <w:gridCol w:w="1417"/>
        <w:gridCol w:w="1560"/>
        <w:gridCol w:w="2216"/>
      </w:tblGrid>
      <w:tr w:rsidR="00FD69F7" w14:paraId="55F96123" w14:textId="77777777" w:rsidTr="000C3B5B">
        <w:trPr>
          <w:trHeight w:val="280"/>
          <w:jc w:val="center"/>
        </w:trPr>
        <w:tc>
          <w:tcPr>
            <w:tcW w:w="15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9B25E7C" w14:textId="77777777" w:rsidR="00FD69F7" w:rsidRPr="00E23F09" w:rsidRDefault="00FD69F7" w:rsidP="000C3B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ients number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ADF8885" w14:textId="77777777" w:rsidR="00FD69F7" w:rsidRPr="00E23F09" w:rsidRDefault="00FD69F7" w:rsidP="000C3B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al (days)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C854F7A" w14:textId="77777777" w:rsidR="00FD69F7" w:rsidRPr="00E23F09" w:rsidRDefault="00FD69F7" w:rsidP="000C3B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al status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146CA25" w14:textId="77777777" w:rsidR="00FD69F7" w:rsidRPr="00E23F09" w:rsidRDefault="00FD69F7" w:rsidP="000C3B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ion-free survival (days)</w:t>
            </w:r>
          </w:p>
        </w:tc>
        <w:tc>
          <w:tcPr>
            <w:tcW w:w="221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3C5CA95" w14:textId="77777777" w:rsidR="00FD69F7" w:rsidRPr="00E23F09" w:rsidRDefault="00FD69F7" w:rsidP="000C3B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ion status</w:t>
            </w:r>
          </w:p>
        </w:tc>
      </w:tr>
      <w:tr w:rsidR="00FD69F7" w:rsidRPr="00707182" w14:paraId="445A76EE" w14:textId="77777777" w:rsidTr="000C3B5B">
        <w:trPr>
          <w:trHeight w:val="280"/>
          <w:jc w:val="center"/>
        </w:trPr>
        <w:tc>
          <w:tcPr>
            <w:tcW w:w="1589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B105F98" w14:textId="77777777" w:rsidR="00FD69F7" w:rsidRPr="00E23F09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0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1E3028EE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07.00 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389EFCB7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4651D28B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99.00 </w:t>
            </w:r>
          </w:p>
        </w:tc>
        <w:tc>
          <w:tcPr>
            <w:tcW w:w="2216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4C070513" w14:textId="77777777" w:rsidR="00FD69F7" w:rsidRPr="00707182" w:rsidRDefault="00FD69F7" w:rsidP="00FD69F7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ed</w:t>
            </w:r>
            <w:r w:rsidRPr="00E923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</w:p>
        </w:tc>
      </w:tr>
      <w:tr w:rsidR="00FD69F7" w:rsidRPr="00707182" w14:paraId="068DEB64" w14:textId="77777777" w:rsidTr="000C3B5B">
        <w:trPr>
          <w:trHeight w:val="280"/>
          <w:jc w:val="center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5D9157CF" w14:textId="77777777" w:rsidR="00FD69F7" w:rsidRPr="00E23F09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BE287C0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3.00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C7EABA4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  <w:r w:rsidRPr="00546BA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1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28B72B8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3.00 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14:paraId="0ABCC2E8" w14:textId="4F169FA8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ed</w:t>
            </w:r>
            <w:r w:rsidRPr="000B750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l</w:t>
            </w:r>
            <w:proofErr w:type="spellEnd"/>
          </w:p>
        </w:tc>
      </w:tr>
      <w:tr w:rsidR="00FD69F7" w:rsidRPr="00707182" w14:paraId="7803770F" w14:textId="77777777" w:rsidTr="000C3B5B">
        <w:trPr>
          <w:trHeight w:val="280"/>
          <w:jc w:val="center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0D8C1C25" w14:textId="77777777" w:rsidR="00FD69F7" w:rsidRPr="00E23F09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3206F7D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14.00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E61E328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C5439B8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14.00 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14:paraId="3637068F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ion-fre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D69F7" w:rsidRPr="00707182" w14:paraId="10D142F8" w14:textId="77777777" w:rsidTr="000C3B5B">
        <w:trPr>
          <w:trHeight w:val="280"/>
          <w:jc w:val="center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37FB75DB" w14:textId="77777777" w:rsidR="00FD69F7" w:rsidRPr="00E23F09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4E532B1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4.00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7D68BDD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CC075C6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4.00 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14:paraId="2E731AA0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ion-fre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D69F7" w:rsidRPr="00707182" w14:paraId="4B308730" w14:textId="77777777" w:rsidTr="000C3B5B">
        <w:trPr>
          <w:trHeight w:val="280"/>
          <w:jc w:val="center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4702EB93" w14:textId="77777777" w:rsidR="00FD69F7" w:rsidRPr="00E23F09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6144B2E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11.00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3950950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7932797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45.00 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14:paraId="1362AA6B" w14:textId="77777777" w:rsidR="00FD69F7" w:rsidRPr="00707182" w:rsidRDefault="00FD69F7" w:rsidP="00FD69F7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ed</w:t>
            </w:r>
            <w:r w:rsidRPr="00E923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</w:p>
        </w:tc>
      </w:tr>
      <w:tr w:rsidR="00FD69F7" w:rsidRPr="00707182" w14:paraId="39775D73" w14:textId="77777777" w:rsidTr="000C3B5B">
        <w:trPr>
          <w:trHeight w:val="280"/>
          <w:jc w:val="center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1FBF1EBF" w14:textId="77777777" w:rsidR="00FD69F7" w:rsidRPr="00E23F09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20B44DB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68.00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55D3345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38489E6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68.00 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14:paraId="6EAB375A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ion-fre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D69F7" w:rsidRPr="00707182" w14:paraId="45962D12" w14:textId="77777777" w:rsidTr="000C3B5B">
        <w:trPr>
          <w:trHeight w:val="280"/>
          <w:jc w:val="center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3348D208" w14:textId="77777777" w:rsidR="00FD69F7" w:rsidRPr="00E23F09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BAE3ACD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00.00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6127F4C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EAA629E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00.00 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14:paraId="699649B2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ion-fre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D69F7" w:rsidRPr="00707182" w14:paraId="0B283D0B" w14:textId="77777777" w:rsidTr="000C3B5B">
        <w:trPr>
          <w:trHeight w:val="280"/>
          <w:jc w:val="center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2D4BEB99" w14:textId="77777777" w:rsidR="00FD69F7" w:rsidRPr="00E23F09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49A212D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90.00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7F797F6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08D7F53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90.00 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14:paraId="3F5A6D84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ion-fre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D69F7" w:rsidRPr="00707182" w14:paraId="2E6B3AB4" w14:textId="77777777" w:rsidTr="000C3B5B">
        <w:trPr>
          <w:trHeight w:val="280"/>
          <w:jc w:val="center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21BA8B8A" w14:textId="77777777" w:rsidR="00FD69F7" w:rsidRPr="00E23F09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C87FDFC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32.00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8275FA6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98D387F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32.00 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14:paraId="39BD4E22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ion-fre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D69F7" w:rsidRPr="00707182" w14:paraId="61D2C93A" w14:textId="77777777" w:rsidTr="000C3B5B">
        <w:trPr>
          <w:trHeight w:val="280"/>
          <w:jc w:val="center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62B7E8C0" w14:textId="77777777" w:rsidR="00FD69F7" w:rsidRPr="00E23F09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468F407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60.00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9668810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D7E8748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00 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14:paraId="3A18BB36" w14:textId="77777777" w:rsidR="00FD69F7" w:rsidRPr="00707182" w:rsidRDefault="00FD69F7" w:rsidP="00E923A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ed</w:t>
            </w:r>
            <w:r w:rsidR="00E923AC" w:rsidRPr="003203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4</w:t>
            </w:r>
          </w:p>
        </w:tc>
      </w:tr>
      <w:tr w:rsidR="00FD69F7" w:rsidRPr="00707182" w14:paraId="60C463BB" w14:textId="77777777" w:rsidTr="000C3B5B">
        <w:trPr>
          <w:trHeight w:val="280"/>
          <w:jc w:val="center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6E7EA244" w14:textId="77777777" w:rsidR="00FD69F7" w:rsidRPr="00E23F09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B23EFA3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92.00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CACE719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02AB4B4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92.00 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14:paraId="5163125D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ion-fre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D69F7" w:rsidRPr="00707182" w14:paraId="737E9427" w14:textId="77777777" w:rsidTr="000C3B5B">
        <w:trPr>
          <w:trHeight w:val="280"/>
          <w:jc w:val="center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6932F6FD" w14:textId="77777777" w:rsidR="00FD69F7" w:rsidRPr="00E23F09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33A43FD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76.00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D4F3952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356D4A7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76.00 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14:paraId="65291103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ion-fre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D69F7" w:rsidRPr="00707182" w14:paraId="7D43068B" w14:textId="77777777" w:rsidTr="000C3B5B">
        <w:trPr>
          <w:trHeight w:val="280"/>
          <w:jc w:val="center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5A0683DE" w14:textId="77777777" w:rsidR="00FD69F7" w:rsidRPr="00E23F09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6FDC479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55.00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0673438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24B0F26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55.00 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14:paraId="74911798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ion-fre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D69F7" w:rsidRPr="00707182" w14:paraId="5A55059C" w14:textId="77777777" w:rsidTr="000C3B5B">
        <w:trPr>
          <w:trHeight w:val="280"/>
          <w:jc w:val="center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0F5F0B18" w14:textId="77777777" w:rsidR="00FD69F7" w:rsidRPr="00E23F09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C39504A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49.00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DCA060B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A56A1B2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49.00 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14:paraId="4886115D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ion-fre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D69F7" w:rsidRPr="00707182" w14:paraId="4FD73CC3" w14:textId="77777777" w:rsidTr="000C3B5B">
        <w:trPr>
          <w:trHeight w:val="280"/>
          <w:jc w:val="center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0AC50FEF" w14:textId="77777777" w:rsidR="00FD69F7" w:rsidRPr="00E23F09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5010AA2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6.00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401B547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094491F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6.00 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14:paraId="33C60C6B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ion-fre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D69F7" w:rsidRPr="00707182" w14:paraId="774163F2" w14:textId="77777777" w:rsidTr="000C3B5B">
        <w:trPr>
          <w:trHeight w:val="280"/>
          <w:jc w:val="center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0F42E128" w14:textId="77777777" w:rsidR="00FD69F7" w:rsidRPr="00E23F09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3C4669E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74.00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0A17FE1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EB3DBB0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74.00 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14:paraId="54FFE001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ion-fre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D69F7" w:rsidRPr="00707182" w14:paraId="6471350B" w14:textId="77777777" w:rsidTr="000C3B5B">
        <w:trPr>
          <w:trHeight w:val="280"/>
          <w:jc w:val="center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22A43619" w14:textId="77777777" w:rsidR="00FD69F7" w:rsidRPr="00E23F09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0BC283D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85.00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D6066C2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  <w:r w:rsidRPr="00546BA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652D59B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5.00 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14:paraId="02D94679" w14:textId="76A78727" w:rsidR="00FD69F7" w:rsidRPr="00707182" w:rsidRDefault="00106074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="00FD69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gressed</w:t>
            </w:r>
            <w:r w:rsidRPr="0010607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</w:tr>
      <w:tr w:rsidR="00FD69F7" w:rsidRPr="00707182" w14:paraId="21A9F6B7" w14:textId="77777777" w:rsidTr="000C3B5B">
        <w:trPr>
          <w:trHeight w:val="280"/>
          <w:jc w:val="center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660CE3D4" w14:textId="77777777" w:rsidR="00FD69F7" w:rsidRPr="00E23F09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78D1E06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1.00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BC59623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61D7AE9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1.00 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14:paraId="3400E6FB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ion-fre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D69F7" w:rsidRPr="00707182" w14:paraId="29250855" w14:textId="77777777" w:rsidTr="000C3B5B">
        <w:trPr>
          <w:trHeight w:val="280"/>
          <w:jc w:val="center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106A818E" w14:textId="77777777" w:rsidR="00FD69F7" w:rsidRPr="00E23F09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0F8EB77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07.00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86E2DFD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5E7231E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07.00 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14:paraId="4F3B186E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ion-fre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D69F7" w:rsidRPr="00707182" w14:paraId="3A3E25FE" w14:textId="77777777" w:rsidTr="000C3B5B">
        <w:trPr>
          <w:trHeight w:val="280"/>
          <w:jc w:val="center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0CBD6C97" w14:textId="77777777" w:rsidR="00FD69F7" w:rsidRPr="00E23F09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9FB89D0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7.00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1E2C9CE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464A421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7.00 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14:paraId="73F9339E" w14:textId="77777777" w:rsidR="00FD69F7" w:rsidRPr="00707182" w:rsidRDefault="00FD69F7" w:rsidP="003203AF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ed</w:t>
            </w:r>
            <w:r w:rsidR="003203AF" w:rsidRPr="003203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5</w:t>
            </w:r>
          </w:p>
        </w:tc>
      </w:tr>
      <w:tr w:rsidR="00FD69F7" w:rsidRPr="00707182" w14:paraId="386F8DA6" w14:textId="77777777" w:rsidTr="000C3B5B">
        <w:trPr>
          <w:trHeight w:val="280"/>
          <w:jc w:val="center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7D4442D5" w14:textId="77777777" w:rsidR="00FD69F7" w:rsidRPr="00E23F09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EC4E31C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72.00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2497B38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808E935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72.00 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14:paraId="08E79C9B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ion-fre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D69F7" w:rsidRPr="00707182" w14:paraId="668497A2" w14:textId="77777777" w:rsidTr="000C3B5B">
        <w:trPr>
          <w:trHeight w:val="280"/>
          <w:jc w:val="center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2A99DAA5" w14:textId="77777777" w:rsidR="00FD69F7" w:rsidRPr="00E23F09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B65AE67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9.00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6E083AE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  <w:r w:rsidRPr="00546BA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1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E28712B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9.00 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14:paraId="508A58FC" w14:textId="77777777" w:rsidR="00FD69F7" w:rsidRPr="00707182" w:rsidRDefault="00FD69F7" w:rsidP="003203AF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ed</w:t>
            </w:r>
            <w:r w:rsidR="003203AF" w:rsidRPr="003203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</w:tr>
      <w:tr w:rsidR="00FD69F7" w:rsidRPr="00707182" w14:paraId="5503938C" w14:textId="77777777" w:rsidTr="000C3B5B">
        <w:trPr>
          <w:trHeight w:val="280"/>
          <w:jc w:val="center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07BA04C3" w14:textId="77777777" w:rsidR="00FD69F7" w:rsidRPr="00E23F09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6555754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25.00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303E49F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7665698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74.00 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14:paraId="4C14CCDA" w14:textId="77777777" w:rsidR="00FD69F7" w:rsidRPr="00707182" w:rsidRDefault="00FD69F7" w:rsidP="003203AF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ed</w:t>
            </w:r>
            <w:r w:rsidR="003203AF" w:rsidRPr="003203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</w:tr>
      <w:tr w:rsidR="00FD69F7" w:rsidRPr="00707182" w14:paraId="371AF653" w14:textId="77777777" w:rsidTr="000C3B5B">
        <w:trPr>
          <w:trHeight w:val="280"/>
          <w:jc w:val="center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05403F39" w14:textId="77777777" w:rsidR="00FD69F7" w:rsidRPr="00E23F09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CC62DA0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30.00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9D10448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29DF7A0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30.00 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14:paraId="11319B2E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ion-fre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D69F7" w:rsidRPr="00707182" w14:paraId="639A3B22" w14:textId="77777777" w:rsidTr="000C3B5B">
        <w:trPr>
          <w:trHeight w:val="280"/>
          <w:jc w:val="center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206893FD" w14:textId="77777777" w:rsidR="00FD69F7" w:rsidRPr="00E23F09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7020F79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67.00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518887F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9394D6D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67.00 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14:paraId="165C078C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ion-fre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D69F7" w:rsidRPr="00707182" w14:paraId="1018855B" w14:textId="77777777" w:rsidTr="000C3B5B">
        <w:trPr>
          <w:trHeight w:val="280"/>
          <w:jc w:val="center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2EDB66D0" w14:textId="77777777" w:rsidR="00FD69F7" w:rsidRPr="00E23F09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203FCC6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37.00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E050F25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322E8C5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37.00 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14:paraId="6D487760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ion-fre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D69F7" w:rsidRPr="00707182" w14:paraId="78F14181" w14:textId="77777777" w:rsidTr="000C3B5B">
        <w:trPr>
          <w:trHeight w:val="280"/>
          <w:jc w:val="center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17C0B89F" w14:textId="77777777" w:rsidR="00FD69F7" w:rsidRPr="00E23F09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77766F4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34.00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AB58B84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1B5F782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34.00 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14:paraId="7CE504AC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ion-fre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D69F7" w:rsidRPr="00707182" w14:paraId="104E6EAC" w14:textId="77777777" w:rsidTr="000C3B5B">
        <w:trPr>
          <w:trHeight w:val="280"/>
          <w:jc w:val="center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5A6AD7FD" w14:textId="77777777" w:rsidR="00FD69F7" w:rsidRPr="00E23F09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FECF4ED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85.00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07D1724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9EDA142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98.00 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14:paraId="5C50515E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ion-fre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D69F7" w:rsidRPr="00707182" w14:paraId="519CB146" w14:textId="77777777" w:rsidTr="000C3B5B">
        <w:trPr>
          <w:trHeight w:val="280"/>
          <w:jc w:val="center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2BF88910" w14:textId="77777777" w:rsidR="00FD69F7" w:rsidRPr="00E23F09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8AEF6B6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88.00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B3BA464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A1E8F54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88.00 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14:paraId="316D8539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ion-fre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D69F7" w:rsidRPr="00707182" w14:paraId="3030B68C" w14:textId="77777777" w:rsidTr="000C3B5B">
        <w:trPr>
          <w:trHeight w:val="280"/>
          <w:jc w:val="center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0349B4E8" w14:textId="77777777" w:rsidR="00FD69F7" w:rsidRPr="00E23F09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DADE007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3.00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2784BC7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BFFFCF6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3.00 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14:paraId="56986A3E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ion-fre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D69F7" w:rsidRPr="00707182" w14:paraId="4B91F8B1" w14:textId="77777777" w:rsidTr="000C3B5B">
        <w:trPr>
          <w:trHeight w:val="280"/>
          <w:jc w:val="center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57D7F385" w14:textId="77777777" w:rsidR="00FD69F7" w:rsidRPr="00E23F09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2A62D48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5.00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C23CF38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4D14353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23.00 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14:paraId="7B10B8E4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ion-fre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D69F7" w:rsidRPr="00707182" w14:paraId="0030EB83" w14:textId="77777777" w:rsidTr="000C3B5B">
        <w:trPr>
          <w:trHeight w:val="280"/>
          <w:jc w:val="center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39FE6D80" w14:textId="77777777" w:rsidR="00FD69F7" w:rsidRPr="00E23F09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0BBA11D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9.00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920B8AA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7593796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9.00 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14:paraId="24B64990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ion-fre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D69F7" w:rsidRPr="00707182" w14:paraId="4FB17570" w14:textId="77777777" w:rsidTr="000C3B5B">
        <w:trPr>
          <w:trHeight w:val="280"/>
          <w:jc w:val="center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6FC7BE07" w14:textId="77777777" w:rsidR="00FD69F7" w:rsidRPr="00E23F09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CD210A6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70.00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1D58D25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89479F0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70.00 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14:paraId="7316E08D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ion-fre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D69F7" w:rsidRPr="00707182" w14:paraId="22606616" w14:textId="77777777" w:rsidTr="000C3B5B">
        <w:trPr>
          <w:trHeight w:val="280"/>
          <w:jc w:val="center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65F31909" w14:textId="77777777" w:rsidR="00FD69F7" w:rsidRPr="00E23F09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A1455D2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5.00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92D342E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63788DA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5.00 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14:paraId="6B89D940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ion-fre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D69F7" w:rsidRPr="00707182" w14:paraId="5A889855" w14:textId="77777777" w:rsidTr="000C3B5B">
        <w:trPr>
          <w:trHeight w:val="280"/>
          <w:jc w:val="center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67391AF4" w14:textId="77777777" w:rsidR="00FD69F7" w:rsidRPr="00E23F09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4CBEEFD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88.00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E9C2C69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860A370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88.00 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14:paraId="2E6B0416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ion-fre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D69F7" w:rsidRPr="00707182" w14:paraId="0A311AF6" w14:textId="77777777" w:rsidTr="000C3B5B">
        <w:trPr>
          <w:trHeight w:val="280"/>
          <w:jc w:val="center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4548D4A3" w14:textId="77777777" w:rsidR="00FD69F7" w:rsidRPr="00E23F09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612504D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.00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79F60B4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84DC537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.00 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14:paraId="7A939110" w14:textId="77777777" w:rsidR="00FD69F7" w:rsidRPr="00707182" w:rsidRDefault="00FD69F7" w:rsidP="00E923A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ed</w:t>
            </w:r>
            <w:r w:rsidR="00E923AC" w:rsidRPr="003203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4</w:t>
            </w:r>
          </w:p>
        </w:tc>
      </w:tr>
      <w:tr w:rsidR="00FD69F7" w:rsidRPr="00707182" w14:paraId="486960CE" w14:textId="77777777" w:rsidTr="000C3B5B">
        <w:trPr>
          <w:trHeight w:val="280"/>
          <w:jc w:val="center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18E4047E" w14:textId="77777777" w:rsidR="00FD69F7" w:rsidRPr="00E23F09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E8D274B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95.00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8295A11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570EE5B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95.00 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14:paraId="4874EB08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ion-fre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D69F7" w:rsidRPr="00707182" w14:paraId="62120737" w14:textId="77777777" w:rsidTr="000C3B5B">
        <w:trPr>
          <w:trHeight w:val="280"/>
          <w:jc w:val="center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0DB3A2F2" w14:textId="77777777" w:rsidR="00FD69F7" w:rsidRPr="00E23F09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F7EC4CD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55.00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D50D0B9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0644AC3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1.00 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14:paraId="4294D090" w14:textId="77777777" w:rsidR="00FD69F7" w:rsidRPr="00707182" w:rsidRDefault="003203AF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="00FD69F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gressed</w:t>
            </w:r>
            <w:r w:rsidRPr="003203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</w:tr>
      <w:tr w:rsidR="00FD69F7" w:rsidRPr="00707182" w14:paraId="29265CBF" w14:textId="77777777" w:rsidTr="000C3B5B">
        <w:trPr>
          <w:trHeight w:val="280"/>
          <w:jc w:val="center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68ABC030" w14:textId="77777777" w:rsidR="00FD69F7" w:rsidRPr="00E23F09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FF8F144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96.00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C4C92E6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0AC4930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9.00 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14:paraId="3C8082CA" w14:textId="77777777" w:rsidR="00FD69F7" w:rsidRPr="00707182" w:rsidRDefault="00FD69F7" w:rsidP="00E923AC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ed</w:t>
            </w:r>
            <w:r w:rsidR="00E923AC" w:rsidRPr="003203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4</w:t>
            </w:r>
          </w:p>
        </w:tc>
      </w:tr>
      <w:tr w:rsidR="00FD69F7" w:rsidRPr="00707182" w14:paraId="387C5626" w14:textId="77777777" w:rsidTr="000C3B5B">
        <w:trPr>
          <w:trHeight w:val="280"/>
          <w:jc w:val="center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3FC0CB4D" w14:textId="77777777" w:rsidR="00FD69F7" w:rsidRPr="00E23F09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6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244207D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0.00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A9F3B3E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9B09F93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0.00 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14:paraId="07E6B361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ion-fre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D69F7" w:rsidRPr="00707182" w14:paraId="4B8ACEE5" w14:textId="77777777" w:rsidTr="000C3B5B">
        <w:trPr>
          <w:trHeight w:val="280"/>
          <w:jc w:val="center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1501B557" w14:textId="77777777" w:rsidR="00FD69F7" w:rsidRPr="00E23F09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D9693A8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6.00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4AB980F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5F52D07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6.00 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14:paraId="79CD1425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ion-fre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D69F7" w:rsidRPr="00707182" w14:paraId="19B06A7C" w14:textId="77777777" w:rsidTr="000C3B5B">
        <w:trPr>
          <w:trHeight w:val="280"/>
          <w:jc w:val="center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272FFFFC" w14:textId="77777777" w:rsidR="00FD69F7" w:rsidRPr="00E23F09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77C2363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4.00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06679AF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6571DFF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7.00 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14:paraId="77267701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ion-fre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D69F7" w:rsidRPr="00707182" w14:paraId="0119379A" w14:textId="77777777" w:rsidTr="000C3B5B">
        <w:trPr>
          <w:trHeight w:val="280"/>
          <w:jc w:val="center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1FF1DA1C" w14:textId="77777777" w:rsidR="00FD69F7" w:rsidRPr="00E23F09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C492D74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7.00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E618758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E920A65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7.00 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14:paraId="03A58CDA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ion-fre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D69F7" w:rsidRPr="00707182" w14:paraId="149D8B9B" w14:textId="77777777" w:rsidTr="000C3B5B">
        <w:trPr>
          <w:trHeight w:val="280"/>
          <w:jc w:val="center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3F76CF75" w14:textId="77777777" w:rsidR="00FD69F7" w:rsidRPr="00E23F09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C01A467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88.00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60CF41B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9FDB734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88.00 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14:paraId="456A286C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ion-fre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D69F7" w:rsidRPr="00707182" w14:paraId="1F09D7D4" w14:textId="77777777" w:rsidTr="000C3B5B">
        <w:trPr>
          <w:trHeight w:val="280"/>
          <w:jc w:val="center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7B018103" w14:textId="77777777" w:rsidR="00FD69F7" w:rsidRPr="00E23F09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3BF49C7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2.00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C7E0A2B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A58FA45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2.00 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14:paraId="7286236C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ion-fre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D69F7" w:rsidRPr="00707182" w14:paraId="76672B23" w14:textId="77777777" w:rsidTr="000C3B5B">
        <w:trPr>
          <w:trHeight w:val="280"/>
          <w:jc w:val="center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57A9A194" w14:textId="77777777" w:rsidR="00FD69F7" w:rsidRPr="00E23F09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1A88222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2.00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895243F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C9C732E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2.00 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14:paraId="48FB93F0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ion-fre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D69F7" w:rsidRPr="00707182" w14:paraId="27AD154E" w14:textId="77777777" w:rsidTr="000C3B5B">
        <w:trPr>
          <w:trHeight w:val="71"/>
          <w:jc w:val="center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6EEECC75" w14:textId="77777777" w:rsidR="00FD69F7" w:rsidRPr="00E23F09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A269053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6.00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47BA8AE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702DD98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6.00 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14:paraId="73FC0DDF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ion-fre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D69F7" w:rsidRPr="00707182" w14:paraId="3099E2E2" w14:textId="77777777" w:rsidTr="000C3B5B">
        <w:trPr>
          <w:trHeight w:val="280"/>
          <w:jc w:val="center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36171D64" w14:textId="77777777" w:rsidR="00FD69F7" w:rsidRPr="00E23F09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F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FCF46D1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7.00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DDC9053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199962B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7.00 </w:t>
            </w:r>
          </w:p>
        </w:tc>
        <w:tc>
          <w:tcPr>
            <w:tcW w:w="2216" w:type="dxa"/>
            <w:shd w:val="clear" w:color="auto" w:fill="auto"/>
            <w:noWrap/>
            <w:hideMark/>
          </w:tcPr>
          <w:p w14:paraId="0C22DD8B" w14:textId="77777777" w:rsidR="00FD69F7" w:rsidRPr="00707182" w:rsidRDefault="00FD69F7" w:rsidP="000C3B5B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ion-free</w:t>
            </w:r>
            <w:r w:rsidRPr="00707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</w:tbl>
    <w:p w14:paraId="1AA1B339" w14:textId="1321D597" w:rsidR="00FD69F7" w:rsidRDefault="00FD69F7" w:rsidP="00FD69F7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6F2265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1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P</w:t>
      </w:r>
      <w:r w:rsidRPr="006F2265">
        <w:rPr>
          <w:rFonts w:ascii="Times New Roman" w:eastAsia="等线" w:hAnsi="Times New Roman" w:cs="Times New Roman"/>
          <w:color w:val="000000"/>
          <w:kern w:val="0"/>
          <w:sz w:val="22"/>
        </w:rPr>
        <w:t>atients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died </w:t>
      </w:r>
      <w:r w:rsidR="000B750E">
        <w:rPr>
          <w:rFonts w:ascii="Times New Roman" w:eastAsia="等线" w:hAnsi="Times New Roman" w:cs="Times New Roman"/>
          <w:color w:val="000000"/>
          <w:kern w:val="0"/>
          <w:sz w:val="22"/>
        </w:rPr>
        <w:t>of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lymph node </w:t>
      </w:r>
      <w:r w:rsidR="00A21724">
        <w:rPr>
          <w:rFonts w:ascii="Times New Roman" w:eastAsia="等线" w:hAnsi="Times New Roman" w:cs="Times New Roman"/>
          <w:color w:val="000000"/>
          <w:kern w:val="0"/>
          <w:sz w:val="22"/>
        </w:rPr>
        <w:t>relaps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</w:p>
    <w:p w14:paraId="4865513F" w14:textId="5F35B854" w:rsidR="00FD69F7" w:rsidRPr="007108F6" w:rsidRDefault="00FD69F7" w:rsidP="00FD69F7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7108F6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2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P</w:t>
      </w:r>
      <w:r w:rsidRPr="006F2265">
        <w:rPr>
          <w:rFonts w:ascii="Times New Roman" w:eastAsia="等线" w:hAnsi="Times New Roman" w:cs="Times New Roman"/>
          <w:color w:val="000000"/>
          <w:kern w:val="0"/>
          <w:sz w:val="22"/>
        </w:rPr>
        <w:t>atients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died </w:t>
      </w:r>
      <w:r w:rsidR="000B750E">
        <w:rPr>
          <w:rFonts w:ascii="Times New Roman" w:eastAsia="等线" w:hAnsi="Times New Roman" w:cs="Times New Roman"/>
          <w:color w:val="000000"/>
          <w:kern w:val="0"/>
          <w:sz w:val="22"/>
        </w:rPr>
        <w:t>of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brain metastasis.</w:t>
      </w:r>
    </w:p>
    <w:p w14:paraId="71EAB8EC" w14:textId="77777777" w:rsidR="009B4D23" w:rsidRPr="00E923AC" w:rsidRDefault="00FD69F7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582EE0">
        <w:rPr>
          <w:rFonts w:ascii="Times New Roman" w:eastAsia="等线" w:hAnsi="Times New Roman" w:cs="Times New Roman" w:hint="eastAsia"/>
          <w:color w:val="000000"/>
          <w:kern w:val="0"/>
          <w:sz w:val="22"/>
          <w:vertAlign w:val="superscript"/>
        </w:rPr>
        <w:t>3</w:t>
      </w:r>
      <w:r w:rsidRPr="00E923AC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Lung </w:t>
      </w:r>
      <w:r w:rsidR="00E923AC" w:rsidRPr="00E923AC">
        <w:rPr>
          <w:rFonts w:ascii="Times New Roman" w:eastAsia="等线" w:hAnsi="Times New Roman" w:cs="Times New Roman"/>
          <w:color w:val="000000"/>
          <w:kern w:val="0"/>
          <w:sz w:val="22"/>
        </w:rPr>
        <w:t>nodule/mass r</w:t>
      </w:r>
      <w:r w:rsidRPr="00E923AC">
        <w:rPr>
          <w:rFonts w:ascii="Times New Roman" w:eastAsia="等线" w:hAnsi="Times New Roman" w:cs="Times New Roman"/>
          <w:color w:val="000000"/>
          <w:kern w:val="0"/>
          <w:sz w:val="22"/>
        </w:rPr>
        <w:t>elapsed in the</w:t>
      </w:r>
      <w:r w:rsidR="00E923AC" w:rsidRPr="00E923AC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lung</w:t>
      </w:r>
    </w:p>
    <w:p w14:paraId="54C52A2C" w14:textId="77777777" w:rsidR="00E923AC" w:rsidRPr="00E923AC" w:rsidRDefault="00E923AC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582EE0">
        <w:rPr>
          <w:rFonts w:ascii="Times New Roman" w:eastAsia="等线" w:hAnsi="Times New Roman" w:cs="Times New Roman" w:hint="eastAsia"/>
          <w:color w:val="000000"/>
          <w:kern w:val="0"/>
          <w:sz w:val="22"/>
          <w:vertAlign w:val="superscript"/>
        </w:rPr>
        <w:t>4</w:t>
      </w:r>
      <w:r w:rsidRPr="00E923AC">
        <w:rPr>
          <w:rFonts w:ascii="Times New Roman" w:eastAsia="等线" w:hAnsi="Times New Roman" w:cs="Times New Roman"/>
          <w:color w:val="000000"/>
          <w:kern w:val="0"/>
          <w:sz w:val="22"/>
        </w:rPr>
        <w:t>Bone metastasis</w:t>
      </w:r>
    </w:p>
    <w:p w14:paraId="2AEFBE51" w14:textId="77777777" w:rsidR="00E923AC" w:rsidRDefault="00E923AC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582EE0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5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Brain metastasis</w:t>
      </w:r>
    </w:p>
    <w:p w14:paraId="4A64E538" w14:textId="77777777" w:rsidR="00E923AC" w:rsidRPr="00E923AC" w:rsidRDefault="00E923AC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582EE0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6</w:t>
      </w:r>
      <w:r w:rsidR="003203AF">
        <w:rPr>
          <w:rFonts w:ascii="Times New Roman" w:eastAsia="等线" w:hAnsi="Times New Roman" w:cs="Times New Roman"/>
          <w:color w:val="000000"/>
          <w:kern w:val="0"/>
          <w:sz w:val="22"/>
        </w:rPr>
        <w:t>L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ymph node</w:t>
      </w:r>
      <w:r w:rsidR="003203A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metastasis (enlarged swollen stage N1 or N2 lymph node)</w:t>
      </w:r>
    </w:p>
    <w:sectPr w:rsidR="00E923AC" w:rsidRPr="00E923AC" w:rsidSect="00707182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4E3A24" w14:textId="77777777" w:rsidR="008E29BE" w:rsidRDefault="008E29BE" w:rsidP="00FD69F7">
      <w:r>
        <w:separator/>
      </w:r>
    </w:p>
  </w:endnote>
  <w:endnote w:type="continuationSeparator" w:id="0">
    <w:p w14:paraId="2C08F2A7" w14:textId="77777777" w:rsidR="008E29BE" w:rsidRDefault="008E29BE" w:rsidP="00FD69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213C12" w14:textId="77777777" w:rsidR="008E29BE" w:rsidRDefault="008E29BE" w:rsidP="00FD69F7">
      <w:r>
        <w:separator/>
      </w:r>
    </w:p>
  </w:footnote>
  <w:footnote w:type="continuationSeparator" w:id="0">
    <w:p w14:paraId="1F6CD248" w14:textId="77777777" w:rsidR="008E29BE" w:rsidRDefault="008E29BE" w:rsidP="00FD69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wAhE1MTM1MLIxNjJR2l4NTi4sz8PJACo1oARn6KTSwAAAA="/>
  </w:docVars>
  <w:rsids>
    <w:rsidRoot w:val="0074282A"/>
    <w:rsid w:val="000B750E"/>
    <w:rsid w:val="00106074"/>
    <w:rsid w:val="003203AF"/>
    <w:rsid w:val="00582EE0"/>
    <w:rsid w:val="0074282A"/>
    <w:rsid w:val="008D1FF2"/>
    <w:rsid w:val="008E29BE"/>
    <w:rsid w:val="009B4D23"/>
    <w:rsid w:val="00A21724"/>
    <w:rsid w:val="00C25F0A"/>
    <w:rsid w:val="00CC46E7"/>
    <w:rsid w:val="00E923AC"/>
    <w:rsid w:val="00FA392F"/>
    <w:rsid w:val="00FD6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4D7AEF"/>
  <w15:chartTrackingRefBased/>
  <w15:docId w15:val="{2CD3D3C2-19C9-4B6C-88D2-D5C2EB873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69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69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69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69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69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88</Words>
  <Characters>2214</Characters>
  <Application>Microsoft Office Word</Application>
  <DocSecurity>0</DocSecurity>
  <Lines>18</Lines>
  <Paragraphs>5</Paragraphs>
  <ScaleCrop>false</ScaleCrop>
  <Company/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sheng Deng</dc:creator>
  <cp:keywords/>
  <dc:description/>
  <cp:lastModifiedBy>Deng_ Dawson</cp:lastModifiedBy>
  <cp:revision>8</cp:revision>
  <dcterms:created xsi:type="dcterms:W3CDTF">2020-11-19T04:56:00Z</dcterms:created>
  <dcterms:modified xsi:type="dcterms:W3CDTF">2021-04-24T04:50:00Z</dcterms:modified>
</cp:coreProperties>
</file>